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22919" w14:textId="79254CEE" w:rsidR="00380A27" w:rsidRPr="00C7508F" w:rsidRDefault="007E48B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C7508F" w:rsidRPr="00C7508F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1</w:t>
      </w:r>
      <w:r w:rsidR="00C7508F" w:rsidRPr="00C7508F">
        <w:rPr>
          <w:rFonts w:ascii="Arial" w:hAnsi="Arial" w:cs="Arial"/>
          <w:lang w:val="en-US"/>
        </w:rPr>
        <w:t xml:space="preserve">: </w:t>
      </w:r>
      <w:r w:rsidR="00F02116">
        <w:rPr>
          <w:rFonts w:ascii="Arial" w:hAnsi="Arial" w:cs="Arial" w:hint="eastAsia"/>
          <w:lang w:val="en-US"/>
        </w:rPr>
        <w:t xml:space="preserve">RNA in situ </w:t>
      </w:r>
      <w:r w:rsidR="005F02D1">
        <w:rPr>
          <w:rFonts w:ascii="Arial" w:hAnsi="Arial" w:cs="Arial"/>
          <w:lang w:val="en-US"/>
        </w:rPr>
        <w:t xml:space="preserve">Prob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703"/>
        <w:gridCol w:w="1805"/>
      </w:tblGrid>
      <w:tr w:rsidR="006B4046" w:rsidRPr="00C7508F" w14:paraId="35623FEF" w14:textId="77777777" w:rsidTr="00FC7704">
        <w:tc>
          <w:tcPr>
            <w:tcW w:w="2254" w:type="dxa"/>
          </w:tcPr>
          <w:p w14:paraId="201E647C" w14:textId="44BFE290" w:rsidR="006B4046" w:rsidRPr="00C7508F" w:rsidRDefault="006B404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</w:t>
            </w:r>
            <w:r w:rsidRPr="00C7508F">
              <w:rPr>
                <w:rFonts w:ascii="Arial" w:hAnsi="Arial" w:cs="Arial"/>
                <w:lang w:val="en-US"/>
              </w:rPr>
              <w:t>ene</w:t>
            </w:r>
          </w:p>
        </w:tc>
        <w:tc>
          <w:tcPr>
            <w:tcW w:w="2703" w:type="dxa"/>
          </w:tcPr>
          <w:p w14:paraId="4901AA76" w14:textId="65D0F960" w:rsidR="006B4046" w:rsidRPr="00C7508F" w:rsidRDefault="006B4046" w:rsidP="00367631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N</w:t>
            </w:r>
            <w:r w:rsidR="00367631">
              <w:rPr>
                <w:rFonts w:ascii="Arial" w:hAnsi="Arial" w:cs="Arial"/>
                <w:lang w:val="en-US"/>
              </w:rPr>
              <w:t>CBI</w:t>
            </w:r>
            <w:r w:rsidRPr="00C7508F">
              <w:rPr>
                <w:rFonts w:ascii="Arial" w:hAnsi="Arial" w:cs="Arial"/>
                <w:lang w:val="en-US"/>
              </w:rPr>
              <w:t xml:space="preserve"> </w:t>
            </w:r>
            <w:r w:rsidR="00367631">
              <w:rPr>
                <w:rFonts w:ascii="Arial" w:hAnsi="Arial" w:cs="Arial"/>
                <w:lang w:val="en-US"/>
              </w:rPr>
              <w:t>a</w:t>
            </w:r>
            <w:r w:rsidRPr="00C7508F">
              <w:rPr>
                <w:rFonts w:ascii="Arial" w:hAnsi="Arial" w:cs="Arial"/>
                <w:lang w:val="en-US"/>
              </w:rPr>
              <w:t>ccession number</w:t>
            </w:r>
          </w:p>
        </w:tc>
        <w:tc>
          <w:tcPr>
            <w:tcW w:w="1805" w:type="dxa"/>
          </w:tcPr>
          <w:p w14:paraId="5FF53A4C" w14:textId="3C62EA59" w:rsidR="006B4046" w:rsidRPr="00C7508F" w:rsidRDefault="00367631" w:rsidP="003676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ucleotides location</w:t>
            </w:r>
            <w:bookmarkStart w:id="0" w:name="_GoBack"/>
            <w:bookmarkEnd w:id="0"/>
          </w:p>
        </w:tc>
      </w:tr>
      <w:tr w:rsidR="006B4046" w:rsidRPr="00C7508F" w14:paraId="7012ED3D" w14:textId="77777777" w:rsidTr="00FC7704">
        <w:tc>
          <w:tcPr>
            <w:tcW w:w="2254" w:type="dxa"/>
          </w:tcPr>
          <w:p w14:paraId="4ACBE288" w14:textId="41682EFA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Ap-2</w:t>
            </w:r>
            <w:r w:rsidRPr="00C7508F">
              <w:rPr>
                <w:rFonts w:ascii="Symbol" w:hAnsi="Symbol" w:cs="Arial"/>
                <w:lang w:val="en-US"/>
              </w:rPr>
              <w:t></w:t>
            </w:r>
          </w:p>
        </w:tc>
        <w:tc>
          <w:tcPr>
            <w:tcW w:w="2703" w:type="dxa"/>
          </w:tcPr>
          <w:p w14:paraId="0ABE5AF2" w14:textId="3C93CAD4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NM_011547</w:t>
            </w:r>
          </w:p>
        </w:tc>
        <w:tc>
          <w:tcPr>
            <w:tcW w:w="1805" w:type="dxa"/>
          </w:tcPr>
          <w:p w14:paraId="1A5A0DB4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3-1363</w:t>
            </w:r>
          </w:p>
          <w:p w14:paraId="43B399BB" w14:textId="5B856D93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621bp)</w:t>
            </w:r>
          </w:p>
        </w:tc>
      </w:tr>
      <w:tr w:rsidR="006B4046" w:rsidRPr="00C7508F" w14:paraId="303EEC37" w14:textId="77777777" w:rsidTr="00FC7704">
        <w:tc>
          <w:tcPr>
            <w:tcW w:w="2254" w:type="dxa"/>
          </w:tcPr>
          <w:p w14:paraId="3B81E7F0" w14:textId="54DEF3A0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Ap-2</w:t>
            </w:r>
            <w:r w:rsidRPr="00C7508F">
              <w:rPr>
                <w:rFonts w:ascii="Symbol" w:hAnsi="Symbol" w:cs="Arial"/>
                <w:lang w:val="en-US"/>
              </w:rPr>
              <w:t></w:t>
            </w:r>
          </w:p>
        </w:tc>
        <w:tc>
          <w:tcPr>
            <w:tcW w:w="2703" w:type="dxa"/>
          </w:tcPr>
          <w:p w14:paraId="01ABBE0E" w14:textId="4F85D8E1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177516">
              <w:rPr>
                <w:rFonts w:ascii="Arial" w:hAnsi="Arial" w:cs="Arial"/>
                <w:lang w:val="en-US"/>
              </w:rPr>
              <w:t>NM_001379074</w:t>
            </w:r>
          </w:p>
        </w:tc>
        <w:tc>
          <w:tcPr>
            <w:tcW w:w="1805" w:type="dxa"/>
          </w:tcPr>
          <w:p w14:paraId="1D86D9A6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42-1560</w:t>
            </w:r>
          </w:p>
          <w:p w14:paraId="34A6C6B9" w14:textId="28C996CA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319bp)</w:t>
            </w:r>
          </w:p>
        </w:tc>
      </w:tr>
      <w:tr w:rsidR="006B4046" w:rsidRPr="00C7508F" w14:paraId="6AAF0A81" w14:textId="77777777" w:rsidTr="00FC7704">
        <w:tc>
          <w:tcPr>
            <w:tcW w:w="2254" w:type="dxa"/>
          </w:tcPr>
          <w:p w14:paraId="06E9BC56" w14:textId="083533EB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 xml:space="preserve">Ascl1 </w:t>
            </w:r>
          </w:p>
        </w:tc>
        <w:tc>
          <w:tcPr>
            <w:tcW w:w="2703" w:type="dxa"/>
          </w:tcPr>
          <w:p w14:paraId="4FEAD169" w14:textId="08A877DF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FD3C6B">
              <w:rPr>
                <w:rFonts w:ascii="Arial" w:hAnsi="Arial" w:cs="Arial"/>
                <w:lang w:val="en-US"/>
              </w:rPr>
              <w:t>NM_008553</w:t>
            </w:r>
          </w:p>
        </w:tc>
        <w:tc>
          <w:tcPr>
            <w:tcW w:w="1805" w:type="dxa"/>
          </w:tcPr>
          <w:p w14:paraId="7488177C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07-1672</w:t>
            </w:r>
          </w:p>
          <w:p w14:paraId="7E707C63" w14:textId="2FADABFA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466bp)</w:t>
            </w:r>
          </w:p>
        </w:tc>
      </w:tr>
      <w:tr w:rsidR="006B4046" w:rsidRPr="00C7508F" w14:paraId="33FEA1E7" w14:textId="77777777" w:rsidTr="00FC7704">
        <w:tc>
          <w:tcPr>
            <w:tcW w:w="2254" w:type="dxa"/>
          </w:tcPr>
          <w:p w14:paraId="0AC72B4D" w14:textId="4A95F01C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Barhl1</w:t>
            </w:r>
          </w:p>
        </w:tc>
        <w:tc>
          <w:tcPr>
            <w:tcW w:w="2703" w:type="dxa"/>
          </w:tcPr>
          <w:p w14:paraId="15D4EE36" w14:textId="4F78F838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M</w:t>
            </w:r>
            <w:r w:rsidRPr="00FD3C6B">
              <w:rPr>
                <w:rFonts w:ascii="Arial" w:hAnsi="Arial" w:cs="Arial"/>
                <w:lang w:val="en-US"/>
              </w:rPr>
              <w:t>_001164186</w:t>
            </w:r>
          </w:p>
        </w:tc>
        <w:tc>
          <w:tcPr>
            <w:tcW w:w="1805" w:type="dxa"/>
          </w:tcPr>
          <w:p w14:paraId="69E171CC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6-1110</w:t>
            </w:r>
          </w:p>
          <w:p w14:paraId="24C33ACD" w14:textId="2EE7A394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465bp)</w:t>
            </w:r>
          </w:p>
        </w:tc>
      </w:tr>
      <w:tr w:rsidR="006B4046" w:rsidRPr="00C7508F" w14:paraId="627A3E73" w14:textId="77777777" w:rsidTr="00FC7704">
        <w:tc>
          <w:tcPr>
            <w:tcW w:w="2254" w:type="dxa"/>
          </w:tcPr>
          <w:p w14:paraId="5355A984" w14:textId="06BA9F5E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Dbx1</w:t>
            </w:r>
          </w:p>
        </w:tc>
        <w:tc>
          <w:tcPr>
            <w:tcW w:w="2703" w:type="dxa"/>
          </w:tcPr>
          <w:p w14:paraId="1854FE41" w14:textId="4AA3BE04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344CF1">
              <w:rPr>
                <w:rFonts w:ascii="Arial" w:hAnsi="Arial" w:cs="Arial"/>
                <w:lang w:val="en-US"/>
              </w:rPr>
              <w:t>NM_001005232</w:t>
            </w:r>
          </w:p>
        </w:tc>
        <w:tc>
          <w:tcPr>
            <w:tcW w:w="1805" w:type="dxa"/>
          </w:tcPr>
          <w:p w14:paraId="63F6AACD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7-780</w:t>
            </w:r>
          </w:p>
          <w:p w14:paraId="0FAABA2A" w14:textId="1B858FDB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194bp)</w:t>
            </w:r>
          </w:p>
        </w:tc>
      </w:tr>
      <w:tr w:rsidR="006B4046" w:rsidRPr="00C7508F" w14:paraId="42D54727" w14:textId="77777777" w:rsidTr="00FC7704">
        <w:tc>
          <w:tcPr>
            <w:tcW w:w="2254" w:type="dxa"/>
          </w:tcPr>
          <w:p w14:paraId="602A9185" w14:textId="0B177FC8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Elavl3</w:t>
            </w:r>
          </w:p>
        </w:tc>
        <w:tc>
          <w:tcPr>
            <w:tcW w:w="2703" w:type="dxa"/>
          </w:tcPr>
          <w:p w14:paraId="5C1D8D6E" w14:textId="1B39E2B5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2E71EF">
              <w:rPr>
                <w:rFonts w:ascii="Arial" w:hAnsi="Arial" w:cs="Arial"/>
                <w:lang w:val="en-US"/>
              </w:rPr>
              <w:t>NM_010487</w:t>
            </w:r>
          </w:p>
        </w:tc>
        <w:tc>
          <w:tcPr>
            <w:tcW w:w="1805" w:type="dxa"/>
          </w:tcPr>
          <w:p w14:paraId="0D7DB09E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96-1517</w:t>
            </w:r>
          </w:p>
          <w:p w14:paraId="74C7A74C" w14:textId="28632DCA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322bp)</w:t>
            </w:r>
          </w:p>
        </w:tc>
      </w:tr>
      <w:tr w:rsidR="006B4046" w:rsidRPr="00C7508F" w14:paraId="5E3A1176" w14:textId="77777777" w:rsidTr="00FC7704">
        <w:tc>
          <w:tcPr>
            <w:tcW w:w="2254" w:type="dxa"/>
          </w:tcPr>
          <w:p w14:paraId="7EA473E5" w14:textId="74BCC477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Elavl4</w:t>
            </w:r>
          </w:p>
        </w:tc>
        <w:tc>
          <w:tcPr>
            <w:tcW w:w="2703" w:type="dxa"/>
          </w:tcPr>
          <w:p w14:paraId="05FF25A9" w14:textId="4AF704D4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D47F1F">
              <w:rPr>
                <w:rFonts w:ascii="Arial" w:hAnsi="Arial" w:cs="Arial"/>
                <w:lang w:val="en-US"/>
              </w:rPr>
              <w:t>NM_010488</w:t>
            </w:r>
          </w:p>
        </w:tc>
        <w:tc>
          <w:tcPr>
            <w:tcW w:w="1805" w:type="dxa"/>
          </w:tcPr>
          <w:p w14:paraId="6D175EAD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50-1660</w:t>
            </w:r>
          </w:p>
          <w:p w14:paraId="28547579" w14:textId="60853EFB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411bp)</w:t>
            </w:r>
          </w:p>
        </w:tc>
      </w:tr>
      <w:tr w:rsidR="006B4046" w:rsidRPr="00C7508F" w14:paraId="35CF68BB" w14:textId="77777777" w:rsidTr="00FC7704">
        <w:tc>
          <w:tcPr>
            <w:tcW w:w="2254" w:type="dxa"/>
          </w:tcPr>
          <w:p w14:paraId="2A7D54CD" w14:textId="70F1A90B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Gad1</w:t>
            </w:r>
          </w:p>
        </w:tc>
        <w:tc>
          <w:tcPr>
            <w:tcW w:w="2703" w:type="dxa"/>
          </w:tcPr>
          <w:p w14:paraId="252B156A" w14:textId="0B9BD4DC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652BF0">
              <w:rPr>
                <w:rFonts w:ascii="Arial" w:hAnsi="Arial" w:cs="Arial"/>
                <w:lang w:val="en-US"/>
              </w:rPr>
              <w:t>AF326547</w:t>
            </w:r>
          </w:p>
        </w:tc>
        <w:tc>
          <w:tcPr>
            <w:tcW w:w="1805" w:type="dxa"/>
          </w:tcPr>
          <w:p w14:paraId="50CFFC92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91-2050</w:t>
            </w:r>
          </w:p>
          <w:p w14:paraId="00E14E4A" w14:textId="4D7DE28C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260bp)</w:t>
            </w:r>
          </w:p>
        </w:tc>
      </w:tr>
      <w:tr w:rsidR="006B4046" w:rsidRPr="00C7508F" w14:paraId="6F0A2D82" w14:textId="77777777" w:rsidTr="00FC7704">
        <w:tc>
          <w:tcPr>
            <w:tcW w:w="2254" w:type="dxa"/>
          </w:tcPr>
          <w:p w14:paraId="0866E939" w14:textId="7480CC42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Gata2</w:t>
            </w:r>
          </w:p>
        </w:tc>
        <w:tc>
          <w:tcPr>
            <w:tcW w:w="2703" w:type="dxa"/>
          </w:tcPr>
          <w:p w14:paraId="6F0DE102" w14:textId="4536FEDB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3A5A88">
              <w:rPr>
                <w:rFonts w:ascii="Arial" w:hAnsi="Arial" w:cs="Arial"/>
                <w:lang w:val="en-US"/>
              </w:rPr>
              <w:t>NM_001355253</w:t>
            </w:r>
          </w:p>
        </w:tc>
        <w:tc>
          <w:tcPr>
            <w:tcW w:w="1805" w:type="dxa"/>
          </w:tcPr>
          <w:p w14:paraId="67CA1213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25-2010</w:t>
            </w:r>
          </w:p>
          <w:p w14:paraId="027DF780" w14:textId="76CC0C20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386bp)</w:t>
            </w:r>
          </w:p>
        </w:tc>
      </w:tr>
      <w:tr w:rsidR="006B4046" w:rsidRPr="00C7508F" w14:paraId="2A6CD719" w14:textId="77777777" w:rsidTr="00FC7704">
        <w:tc>
          <w:tcPr>
            <w:tcW w:w="2254" w:type="dxa"/>
          </w:tcPr>
          <w:p w14:paraId="4D987B5E" w14:textId="2C8490DB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Gata3</w:t>
            </w:r>
          </w:p>
        </w:tc>
        <w:tc>
          <w:tcPr>
            <w:tcW w:w="2703" w:type="dxa"/>
          </w:tcPr>
          <w:p w14:paraId="6DC1965E" w14:textId="6965ECA9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6A718C">
              <w:rPr>
                <w:rFonts w:ascii="Arial" w:hAnsi="Arial" w:cs="Arial"/>
                <w:lang w:val="en-US"/>
              </w:rPr>
              <w:t>NM_001417046</w:t>
            </w:r>
          </w:p>
        </w:tc>
        <w:tc>
          <w:tcPr>
            <w:tcW w:w="1805" w:type="dxa"/>
          </w:tcPr>
          <w:p w14:paraId="35A560CA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7-899</w:t>
            </w:r>
          </w:p>
          <w:p w14:paraId="36B29075" w14:textId="5586DDCB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393bp)</w:t>
            </w:r>
          </w:p>
        </w:tc>
      </w:tr>
      <w:tr w:rsidR="006B4046" w:rsidRPr="00C7508F" w14:paraId="7769C539" w14:textId="77777777" w:rsidTr="00FC7704">
        <w:tc>
          <w:tcPr>
            <w:tcW w:w="2254" w:type="dxa"/>
          </w:tcPr>
          <w:p w14:paraId="6B66ADB7" w14:textId="2FC01C36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7508F">
              <w:rPr>
                <w:rFonts w:ascii="Arial" w:hAnsi="Arial" w:cs="Arial"/>
                <w:lang w:val="en-US"/>
              </w:rPr>
              <w:t>Helt</w:t>
            </w:r>
            <w:proofErr w:type="spellEnd"/>
            <w:r w:rsidRPr="00C7508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703" w:type="dxa"/>
          </w:tcPr>
          <w:p w14:paraId="5D233E0A" w14:textId="18D3E089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71052B">
              <w:rPr>
                <w:rFonts w:ascii="Arial" w:hAnsi="Arial" w:cs="Arial"/>
                <w:lang w:val="en-US"/>
              </w:rPr>
              <w:t>DQ294234</w:t>
            </w:r>
          </w:p>
        </w:tc>
        <w:tc>
          <w:tcPr>
            <w:tcW w:w="1805" w:type="dxa"/>
          </w:tcPr>
          <w:p w14:paraId="49E04889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6-997</w:t>
            </w:r>
          </w:p>
          <w:p w14:paraId="2C0FE984" w14:textId="4E7F5ACA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832bp)</w:t>
            </w:r>
          </w:p>
        </w:tc>
      </w:tr>
      <w:tr w:rsidR="006B4046" w:rsidRPr="00C7508F" w14:paraId="3036E574" w14:textId="77777777" w:rsidTr="00FC7704">
        <w:tc>
          <w:tcPr>
            <w:tcW w:w="2254" w:type="dxa"/>
          </w:tcPr>
          <w:p w14:paraId="4CD99E7D" w14:textId="450D72C0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Lhx5</w:t>
            </w:r>
          </w:p>
        </w:tc>
        <w:tc>
          <w:tcPr>
            <w:tcW w:w="2703" w:type="dxa"/>
          </w:tcPr>
          <w:p w14:paraId="53A1F5EE" w14:textId="6FB5E9AF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646169">
              <w:rPr>
                <w:rFonts w:ascii="Arial" w:hAnsi="Arial" w:cs="Arial"/>
                <w:lang w:val="en-US"/>
              </w:rPr>
              <w:t>U61155</w:t>
            </w:r>
          </w:p>
        </w:tc>
        <w:tc>
          <w:tcPr>
            <w:tcW w:w="1805" w:type="dxa"/>
          </w:tcPr>
          <w:p w14:paraId="364E40F5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55-1760</w:t>
            </w:r>
          </w:p>
          <w:p w14:paraId="0764811C" w14:textId="295EE3CE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286bp)</w:t>
            </w:r>
          </w:p>
        </w:tc>
      </w:tr>
      <w:tr w:rsidR="006B4046" w:rsidRPr="00C7508F" w14:paraId="7589F3C9" w14:textId="77777777" w:rsidTr="00FC7704">
        <w:tc>
          <w:tcPr>
            <w:tcW w:w="2254" w:type="dxa"/>
          </w:tcPr>
          <w:p w14:paraId="3B2E4D2C" w14:textId="485A4E05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Mef2c</w:t>
            </w:r>
          </w:p>
        </w:tc>
        <w:tc>
          <w:tcPr>
            <w:tcW w:w="2703" w:type="dxa"/>
          </w:tcPr>
          <w:p w14:paraId="7A5368A6" w14:textId="14770C38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2A532D">
              <w:rPr>
                <w:rFonts w:ascii="Arial" w:hAnsi="Arial" w:cs="Arial"/>
                <w:lang w:val="en-US"/>
              </w:rPr>
              <w:t>NM_025282</w:t>
            </w:r>
          </w:p>
        </w:tc>
        <w:tc>
          <w:tcPr>
            <w:tcW w:w="1805" w:type="dxa"/>
          </w:tcPr>
          <w:p w14:paraId="5BF89222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1-1027</w:t>
            </w:r>
          </w:p>
          <w:p w14:paraId="6CE29612" w14:textId="0F36C2ED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187bp)</w:t>
            </w:r>
          </w:p>
        </w:tc>
      </w:tr>
      <w:tr w:rsidR="006B4046" w:rsidRPr="00C7508F" w14:paraId="47979FCF" w14:textId="77777777" w:rsidTr="00FC7704">
        <w:tc>
          <w:tcPr>
            <w:tcW w:w="2254" w:type="dxa"/>
          </w:tcPr>
          <w:p w14:paraId="5C0A0DFB" w14:textId="1EDAAD48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Meis2</w:t>
            </w:r>
          </w:p>
        </w:tc>
        <w:tc>
          <w:tcPr>
            <w:tcW w:w="2703" w:type="dxa"/>
          </w:tcPr>
          <w:p w14:paraId="08C73D5D" w14:textId="584487D9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077B76">
              <w:rPr>
                <w:rFonts w:ascii="Arial" w:hAnsi="Arial" w:cs="Arial"/>
                <w:lang w:val="en-US"/>
              </w:rPr>
              <w:t>NM_010825</w:t>
            </w:r>
          </w:p>
        </w:tc>
        <w:tc>
          <w:tcPr>
            <w:tcW w:w="1805" w:type="dxa"/>
          </w:tcPr>
          <w:p w14:paraId="19ADBAF7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72-1741</w:t>
            </w:r>
          </w:p>
          <w:p w14:paraId="5E89D0D4" w14:textId="333E1D2E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370bp)</w:t>
            </w:r>
          </w:p>
        </w:tc>
      </w:tr>
      <w:tr w:rsidR="006B4046" w:rsidRPr="00C7508F" w14:paraId="23378044" w14:textId="77777777" w:rsidTr="00FC7704">
        <w:tc>
          <w:tcPr>
            <w:tcW w:w="2254" w:type="dxa"/>
          </w:tcPr>
          <w:p w14:paraId="13BED34E" w14:textId="23406515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 xml:space="preserve">Neurog1 </w:t>
            </w:r>
          </w:p>
        </w:tc>
        <w:tc>
          <w:tcPr>
            <w:tcW w:w="2703" w:type="dxa"/>
          </w:tcPr>
          <w:p w14:paraId="1ABD1036" w14:textId="3D5D3FCE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337D83">
              <w:rPr>
                <w:rFonts w:ascii="Arial" w:hAnsi="Arial" w:cs="Arial"/>
                <w:lang w:val="en-US"/>
              </w:rPr>
              <w:t>NM_010896</w:t>
            </w:r>
          </w:p>
        </w:tc>
        <w:tc>
          <w:tcPr>
            <w:tcW w:w="1805" w:type="dxa"/>
          </w:tcPr>
          <w:p w14:paraId="6BC179BF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5-851</w:t>
            </w:r>
          </w:p>
          <w:p w14:paraId="622395EC" w14:textId="7C624D8F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467bp)</w:t>
            </w:r>
          </w:p>
        </w:tc>
      </w:tr>
      <w:tr w:rsidR="006B4046" w:rsidRPr="00C7508F" w14:paraId="77E6E4FE" w14:textId="77777777" w:rsidTr="00FC7704">
        <w:tc>
          <w:tcPr>
            <w:tcW w:w="2254" w:type="dxa"/>
          </w:tcPr>
          <w:p w14:paraId="61E0085B" w14:textId="6FEBE4B3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Nkx2-2</w:t>
            </w:r>
          </w:p>
        </w:tc>
        <w:tc>
          <w:tcPr>
            <w:tcW w:w="2703" w:type="dxa"/>
          </w:tcPr>
          <w:p w14:paraId="6AAD82CB" w14:textId="3E85CF78" w:rsidR="006B4046" w:rsidRPr="00C7508F" w:rsidRDefault="009F1B30" w:rsidP="00C7508F">
            <w:pPr>
              <w:rPr>
                <w:rFonts w:ascii="Arial" w:hAnsi="Arial" w:cs="Arial"/>
                <w:lang w:val="en-US"/>
              </w:rPr>
            </w:pPr>
            <w:r w:rsidRPr="009F1B30">
              <w:rPr>
                <w:rFonts w:ascii="Arial" w:hAnsi="Arial" w:cs="Arial"/>
                <w:lang w:val="en-US"/>
              </w:rPr>
              <w:t>AH010986</w:t>
            </w:r>
          </w:p>
        </w:tc>
        <w:tc>
          <w:tcPr>
            <w:tcW w:w="1805" w:type="dxa"/>
          </w:tcPr>
          <w:p w14:paraId="7C7B64A0" w14:textId="77777777" w:rsidR="006B4046" w:rsidRDefault="009F1B30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23-4875</w:t>
            </w:r>
          </w:p>
          <w:p w14:paraId="1D7F89A1" w14:textId="0231B255" w:rsidR="009F1B30" w:rsidRPr="00C7508F" w:rsidRDefault="009F1B30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553bp)</w:t>
            </w:r>
          </w:p>
        </w:tc>
      </w:tr>
      <w:tr w:rsidR="006B4046" w:rsidRPr="00C7508F" w14:paraId="1830E9A6" w14:textId="77777777" w:rsidTr="00FC7704">
        <w:tc>
          <w:tcPr>
            <w:tcW w:w="2254" w:type="dxa"/>
          </w:tcPr>
          <w:p w14:paraId="6534E512" w14:textId="27805554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proofErr w:type="spellStart"/>
            <w:r w:rsidRPr="00C7508F">
              <w:rPr>
                <w:rFonts w:ascii="Arial" w:hAnsi="Arial" w:cs="Arial"/>
                <w:lang w:val="en-US"/>
              </w:rPr>
              <w:t>Nrgn</w:t>
            </w:r>
            <w:proofErr w:type="spellEnd"/>
          </w:p>
        </w:tc>
        <w:tc>
          <w:tcPr>
            <w:tcW w:w="2703" w:type="dxa"/>
          </w:tcPr>
          <w:p w14:paraId="3944E205" w14:textId="5CC18571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E90A6C">
              <w:rPr>
                <w:rFonts w:ascii="Arial" w:hAnsi="Arial" w:cs="Arial"/>
                <w:lang w:val="en-US"/>
              </w:rPr>
              <w:t>NM_022029</w:t>
            </w:r>
          </w:p>
        </w:tc>
        <w:tc>
          <w:tcPr>
            <w:tcW w:w="1805" w:type="dxa"/>
          </w:tcPr>
          <w:p w14:paraId="099CA084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1-1196</w:t>
            </w:r>
          </w:p>
          <w:p w14:paraId="229FA4AC" w14:textId="60247C1B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476bp)</w:t>
            </w:r>
          </w:p>
        </w:tc>
      </w:tr>
      <w:tr w:rsidR="006B4046" w:rsidRPr="00C7508F" w14:paraId="547EC285" w14:textId="77777777" w:rsidTr="00FC7704">
        <w:tc>
          <w:tcPr>
            <w:tcW w:w="2254" w:type="dxa"/>
          </w:tcPr>
          <w:p w14:paraId="17719BF1" w14:textId="1DF946CE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Ntng2</w:t>
            </w:r>
          </w:p>
        </w:tc>
        <w:tc>
          <w:tcPr>
            <w:tcW w:w="2703" w:type="dxa"/>
          </w:tcPr>
          <w:p w14:paraId="7C783168" w14:textId="2C0511A5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E90A6C">
              <w:rPr>
                <w:rFonts w:ascii="Arial" w:hAnsi="Arial" w:cs="Arial"/>
                <w:lang w:val="en-US"/>
              </w:rPr>
              <w:t>NM_133500</w:t>
            </w:r>
          </w:p>
        </w:tc>
        <w:tc>
          <w:tcPr>
            <w:tcW w:w="1805" w:type="dxa"/>
          </w:tcPr>
          <w:p w14:paraId="2A9C3C96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3-881</w:t>
            </w:r>
          </w:p>
          <w:p w14:paraId="2A0C6036" w14:textId="457C80AF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439bp)</w:t>
            </w:r>
          </w:p>
        </w:tc>
      </w:tr>
      <w:tr w:rsidR="006B4046" w:rsidRPr="00C7508F" w14:paraId="6A7DEC58" w14:textId="77777777" w:rsidTr="00FC7704">
        <w:tc>
          <w:tcPr>
            <w:tcW w:w="2254" w:type="dxa"/>
          </w:tcPr>
          <w:p w14:paraId="5232051F" w14:textId="7BE0ED97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Otx2</w:t>
            </w:r>
          </w:p>
        </w:tc>
        <w:tc>
          <w:tcPr>
            <w:tcW w:w="2703" w:type="dxa"/>
          </w:tcPr>
          <w:p w14:paraId="63FB5C03" w14:textId="75D43C20" w:rsidR="006B4046" w:rsidRPr="00C7508F" w:rsidRDefault="00FB2F8E" w:rsidP="00C7508F">
            <w:pPr>
              <w:rPr>
                <w:rFonts w:ascii="Arial" w:hAnsi="Arial" w:cs="Arial"/>
                <w:lang w:val="en-US"/>
              </w:rPr>
            </w:pPr>
            <w:r w:rsidRPr="00FB2F8E">
              <w:rPr>
                <w:rFonts w:ascii="Arial" w:hAnsi="Arial" w:cs="Arial"/>
                <w:lang w:val="en-US"/>
              </w:rPr>
              <w:t>NM_144841</w:t>
            </w:r>
          </w:p>
        </w:tc>
        <w:tc>
          <w:tcPr>
            <w:tcW w:w="1805" w:type="dxa"/>
          </w:tcPr>
          <w:p w14:paraId="6962D17B" w14:textId="77777777" w:rsidR="006B4046" w:rsidRDefault="00FB2F8E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2-1087</w:t>
            </w:r>
          </w:p>
          <w:p w14:paraId="3D05D28E" w14:textId="1C0B58D1" w:rsidR="00FB2F8E" w:rsidRPr="00C7508F" w:rsidRDefault="00FB2F8E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546bp)</w:t>
            </w:r>
          </w:p>
        </w:tc>
      </w:tr>
      <w:tr w:rsidR="006B4046" w:rsidRPr="00C7508F" w14:paraId="39874038" w14:textId="77777777" w:rsidTr="00FC7704">
        <w:tc>
          <w:tcPr>
            <w:tcW w:w="2254" w:type="dxa"/>
          </w:tcPr>
          <w:p w14:paraId="3D189B0E" w14:textId="14B7647C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Pax7</w:t>
            </w:r>
          </w:p>
        </w:tc>
        <w:tc>
          <w:tcPr>
            <w:tcW w:w="2703" w:type="dxa"/>
          </w:tcPr>
          <w:p w14:paraId="7401430C" w14:textId="3831030D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M_011039</w:t>
            </w:r>
          </w:p>
        </w:tc>
        <w:tc>
          <w:tcPr>
            <w:tcW w:w="1805" w:type="dxa"/>
          </w:tcPr>
          <w:p w14:paraId="57BB998A" w14:textId="61514EE8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2BF">
              <w:rPr>
                <w:rFonts w:ascii="Arial" w:hAnsi="Arial" w:cs="Arial"/>
                <w:lang w:val="en-US"/>
              </w:rPr>
              <w:t>2634 - 3075</w:t>
            </w:r>
          </w:p>
          <w:p w14:paraId="6F7610D4" w14:textId="18BDEE99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442bp)</w:t>
            </w:r>
          </w:p>
        </w:tc>
      </w:tr>
      <w:tr w:rsidR="006B4046" w:rsidRPr="00C7508F" w14:paraId="7AA65850" w14:textId="77777777" w:rsidTr="00FC7704">
        <w:tc>
          <w:tcPr>
            <w:tcW w:w="2254" w:type="dxa"/>
          </w:tcPr>
          <w:p w14:paraId="64C99815" w14:textId="5A97018D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Pitx2</w:t>
            </w:r>
          </w:p>
        </w:tc>
        <w:tc>
          <w:tcPr>
            <w:tcW w:w="2703" w:type="dxa"/>
          </w:tcPr>
          <w:p w14:paraId="24DC51D8" w14:textId="6A88626C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DC749C">
              <w:rPr>
                <w:rFonts w:ascii="Arial" w:hAnsi="Arial" w:cs="Arial"/>
                <w:lang w:val="en-US"/>
              </w:rPr>
              <w:t>NM_001287048</w:t>
            </w:r>
          </w:p>
        </w:tc>
        <w:tc>
          <w:tcPr>
            <w:tcW w:w="1805" w:type="dxa"/>
          </w:tcPr>
          <w:p w14:paraId="2C4084B0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09-1584</w:t>
            </w:r>
          </w:p>
          <w:p w14:paraId="333C9ABE" w14:textId="7BC48933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376bp)</w:t>
            </w:r>
          </w:p>
        </w:tc>
      </w:tr>
      <w:tr w:rsidR="006B4046" w:rsidRPr="00C7508F" w14:paraId="132AAE99" w14:textId="77777777" w:rsidTr="00FC7704">
        <w:tc>
          <w:tcPr>
            <w:tcW w:w="2254" w:type="dxa"/>
          </w:tcPr>
          <w:p w14:paraId="26B2E936" w14:textId="6778E179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Pou4f1</w:t>
            </w:r>
          </w:p>
        </w:tc>
        <w:tc>
          <w:tcPr>
            <w:tcW w:w="2703" w:type="dxa"/>
          </w:tcPr>
          <w:p w14:paraId="38A98E97" w14:textId="5EDC3F79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683F97">
              <w:rPr>
                <w:rFonts w:ascii="Arial" w:hAnsi="Arial" w:cs="Arial"/>
                <w:lang w:val="en-US"/>
              </w:rPr>
              <w:t>NM_011143</w:t>
            </w:r>
          </w:p>
        </w:tc>
        <w:tc>
          <w:tcPr>
            <w:tcW w:w="1805" w:type="dxa"/>
          </w:tcPr>
          <w:p w14:paraId="68E0F25E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93-2070</w:t>
            </w:r>
          </w:p>
          <w:p w14:paraId="5BD005C1" w14:textId="7F5DFDB6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478bp)</w:t>
            </w:r>
          </w:p>
        </w:tc>
      </w:tr>
      <w:tr w:rsidR="006B4046" w:rsidRPr="00C7508F" w14:paraId="1261B4B5" w14:textId="77777777" w:rsidTr="00FC7704">
        <w:tc>
          <w:tcPr>
            <w:tcW w:w="2254" w:type="dxa"/>
          </w:tcPr>
          <w:p w14:paraId="04E725F0" w14:textId="14CAFBD6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u4f3</w:t>
            </w:r>
          </w:p>
        </w:tc>
        <w:tc>
          <w:tcPr>
            <w:tcW w:w="2703" w:type="dxa"/>
          </w:tcPr>
          <w:p w14:paraId="32A71B37" w14:textId="335D1B14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3855B7">
              <w:rPr>
                <w:rFonts w:ascii="Arial" w:hAnsi="Arial" w:cs="Arial"/>
                <w:lang w:val="en-US"/>
              </w:rPr>
              <w:t>NM_138945</w:t>
            </w:r>
          </w:p>
        </w:tc>
        <w:tc>
          <w:tcPr>
            <w:tcW w:w="1805" w:type="dxa"/>
          </w:tcPr>
          <w:p w14:paraId="38F5869E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8-570</w:t>
            </w:r>
          </w:p>
          <w:p w14:paraId="4FCBDB34" w14:textId="1ADE4CAC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363bp)</w:t>
            </w:r>
          </w:p>
        </w:tc>
      </w:tr>
      <w:tr w:rsidR="006B4046" w:rsidRPr="00C7508F" w14:paraId="2A22862B" w14:textId="77777777" w:rsidTr="00FC7704">
        <w:tc>
          <w:tcPr>
            <w:tcW w:w="2254" w:type="dxa"/>
          </w:tcPr>
          <w:p w14:paraId="3C5AFDAB" w14:textId="0981E636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Slc17a6</w:t>
            </w:r>
          </w:p>
        </w:tc>
        <w:tc>
          <w:tcPr>
            <w:tcW w:w="2703" w:type="dxa"/>
          </w:tcPr>
          <w:p w14:paraId="09C24FA2" w14:textId="37619E3A" w:rsidR="006B4046" w:rsidRPr="00C7508F" w:rsidRDefault="00D11107" w:rsidP="00C7508F">
            <w:pPr>
              <w:rPr>
                <w:rFonts w:ascii="Arial" w:hAnsi="Arial" w:cs="Arial"/>
                <w:lang w:val="en-US"/>
              </w:rPr>
            </w:pPr>
            <w:r w:rsidRPr="00D11107">
              <w:rPr>
                <w:rFonts w:ascii="Arial" w:hAnsi="Arial" w:cs="Arial"/>
                <w:lang w:val="en-US"/>
              </w:rPr>
              <w:t>NM_080853</w:t>
            </w:r>
          </w:p>
        </w:tc>
        <w:tc>
          <w:tcPr>
            <w:tcW w:w="1805" w:type="dxa"/>
          </w:tcPr>
          <w:p w14:paraId="1A6DD83A" w14:textId="77777777" w:rsidR="006B4046" w:rsidRDefault="00D11107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45-3006</w:t>
            </w:r>
          </w:p>
          <w:p w14:paraId="7E75AA67" w14:textId="5F9DD4B2" w:rsidR="00D11107" w:rsidRPr="00C7508F" w:rsidRDefault="00D11107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562bp)</w:t>
            </w:r>
          </w:p>
        </w:tc>
      </w:tr>
      <w:tr w:rsidR="006B4046" w:rsidRPr="00C7508F" w14:paraId="646F6701" w14:textId="77777777" w:rsidTr="00FC7704">
        <w:tc>
          <w:tcPr>
            <w:tcW w:w="2254" w:type="dxa"/>
          </w:tcPr>
          <w:p w14:paraId="66556A50" w14:textId="20CF7C70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 xml:space="preserve">Sox2 </w:t>
            </w:r>
          </w:p>
        </w:tc>
        <w:tc>
          <w:tcPr>
            <w:tcW w:w="2703" w:type="dxa"/>
          </w:tcPr>
          <w:p w14:paraId="75DC6D47" w14:textId="2501B085" w:rsidR="006B4046" w:rsidRPr="00C7508F" w:rsidRDefault="00DC0043" w:rsidP="00C7508F">
            <w:pPr>
              <w:rPr>
                <w:rFonts w:ascii="Arial" w:hAnsi="Arial" w:cs="Arial"/>
                <w:lang w:val="en-US"/>
              </w:rPr>
            </w:pPr>
            <w:r w:rsidRPr="00DC0043">
              <w:rPr>
                <w:rFonts w:ascii="Arial" w:hAnsi="Arial" w:cs="Arial"/>
                <w:lang w:val="en-US"/>
              </w:rPr>
              <w:t>NM_011443</w:t>
            </w:r>
          </w:p>
        </w:tc>
        <w:tc>
          <w:tcPr>
            <w:tcW w:w="1805" w:type="dxa"/>
          </w:tcPr>
          <w:p w14:paraId="7DCE0ECF" w14:textId="77777777" w:rsidR="006B4046" w:rsidRDefault="00DC0043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9-1573</w:t>
            </w:r>
          </w:p>
          <w:p w14:paraId="2459446A" w14:textId="4E564FD7" w:rsidR="00DC0043" w:rsidRPr="00C7508F" w:rsidRDefault="00DC0043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(size: 685bp)</w:t>
            </w:r>
          </w:p>
        </w:tc>
      </w:tr>
      <w:tr w:rsidR="006B4046" w:rsidRPr="00C7508F" w14:paraId="28C2427D" w14:textId="77777777" w:rsidTr="00FC7704">
        <w:tc>
          <w:tcPr>
            <w:tcW w:w="2254" w:type="dxa"/>
          </w:tcPr>
          <w:p w14:paraId="2D5480A1" w14:textId="3F7D7673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lastRenderedPageBreak/>
              <w:t>Tal1</w:t>
            </w:r>
          </w:p>
        </w:tc>
        <w:tc>
          <w:tcPr>
            <w:tcW w:w="2703" w:type="dxa"/>
          </w:tcPr>
          <w:p w14:paraId="1DD763DA" w14:textId="39E3A3ED" w:rsidR="006B4046" w:rsidRPr="00C7508F" w:rsidRDefault="0012297E" w:rsidP="00C7508F">
            <w:pPr>
              <w:rPr>
                <w:rFonts w:ascii="Arial" w:hAnsi="Arial" w:cs="Arial"/>
                <w:lang w:val="en-US"/>
              </w:rPr>
            </w:pPr>
            <w:r w:rsidRPr="0012297E">
              <w:rPr>
                <w:rFonts w:ascii="Arial" w:hAnsi="Arial" w:cs="Arial"/>
                <w:lang w:val="en-US"/>
              </w:rPr>
              <w:t>NM_011527</w:t>
            </w:r>
          </w:p>
        </w:tc>
        <w:tc>
          <w:tcPr>
            <w:tcW w:w="1805" w:type="dxa"/>
          </w:tcPr>
          <w:p w14:paraId="1B5DB140" w14:textId="77777777" w:rsidR="006B4046" w:rsidRDefault="0012297E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5-1174</w:t>
            </w:r>
          </w:p>
          <w:p w14:paraId="6B1E60FC" w14:textId="1A8DAB54" w:rsidR="0012297E" w:rsidRPr="00C7508F" w:rsidRDefault="0012297E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400bp)</w:t>
            </w:r>
          </w:p>
        </w:tc>
      </w:tr>
      <w:tr w:rsidR="006B4046" w:rsidRPr="00C7508F" w14:paraId="085D500C" w14:textId="77777777" w:rsidTr="00FC7704">
        <w:tc>
          <w:tcPr>
            <w:tcW w:w="2254" w:type="dxa"/>
          </w:tcPr>
          <w:p w14:paraId="5B16F12B" w14:textId="7ED4917B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Tal2</w:t>
            </w:r>
          </w:p>
        </w:tc>
        <w:tc>
          <w:tcPr>
            <w:tcW w:w="2703" w:type="dxa"/>
          </w:tcPr>
          <w:p w14:paraId="1A2EDC36" w14:textId="324DEAEE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257E1E">
              <w:rPr>
                <w:rFonts w:ascii="Arial" w:hAnsi="Arial" w:cs="Arial"/>
                <w:lang w:val="en-US"/>
              </w:rPr>
              <w:t>NM_009317</w:t>
            </w:r>
          </w:p>
        </w:tc>
        <w:tc>
          <w:tcPr>
            <w:tcW w:w="1805" w:type="dxa"/>
          </w:tcPr>
          <w:p w14:paraId="6E474CCF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5-520</w:t>
            </w:r>
          </w:p>
          <w:p w14:paraId="12C2B213" w14:textId="1D08BF07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416bp)</w:t>
            </w:r>
          </w:p>
        </w:tc>
      </w:tr>
      <w:tr w:rsidR="006B4046" w:rsidRPr="00C7508F" w14:paraId="410FF226" w14:textId="77777777" w:rsidTr="00FC7704">
        <w:tc>
          <w:tcPr>
            <w:tcW w:w="2254" w:type="dxa"/>
          </w:tcPr>
          <w:p w14:paraId="0E3979AE" w14:textId="1BC97113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C7508F">
              <w:rPr>
                <w:rFonts w:ascii="Arial" w:hAnsi="Arial" w:cs="Arial"/>
                <w:lang w:val="en-US"/>
              </w:rPr>
              <w:t>Tcf7l2</w:t>
            </w:r>
          </w:p>
        </w:tc>
        <w:tc>
          <w:tcPr>
            <w:tcW w:w="2703" w:type="dxa"/>
          </w:tcPr>
          <w:p w14:paraId="4DFDAE6D" w14:textId="7978C0B5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 w:rsidRPr="006D4FDE">
              <w:rPr>
                <w:rFonts w:ascii="Arial" w:hAnsi="Arial" w:cs="Arial"/>
                <w:lang w:val="en-US"/>
              </w:rPr>
              <w:t>NM_009333</w:t>
            </w:r>
          </w:p>
        </w:tc>
        <w:tc>
          <w:tcPr>
            <w:tcW w:w="1805" w:type="dxa"/>
          </w:tcPr>
          <w:p w14:paraId="64248BB5" w14:textId="77777777" w:rsidR="006B4046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64-1624</w:t>
            </w:r>
          </w:p>
          <w:p w14:paraId="18195781" w14:textId="0576BC7D" w:rsidR="006B4046" w:rsidRPr="00C7508F" w:rsidRDefault="006B4046" w:rsidP="00C750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size: 161bp)</w:t>
            </w:r>
          </w:p>
        </w:tc>
      </w:tr>
    </w:tbl>
    <w:p w14:paraId="7B8DB233" w14:textId="77777777" w:rsidR="00C7508F" w:rsidRPr="00C7508F" w:rsidRDefault="00C7508F">
      <w:pPr>
        <w:rPr>
          <w:rFonts w:ascii="Arial" w:hAnsi="Arial" w:cs="Arial"/>
          <w:lang w:val="en-US"/>
        </w:rPr>
      </w:pPr>
    </w:p>
    <w:sectPr w:rsidR="00C7508F" w:rsidRPr="00C7508F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DBF"/>
    <w:rsid w:val="000615A4"/>
    <w:rsid w:val="00077B76"/>
    <w:rsid w:val="0012297E"/>
    <w:rsid w:val="00164378"/>
    <w:rsid w:val="00177516"/>
    <w:rsid w:val="001D2A6C"/>
    <w:rsid w:val="002029FC"/>
    <w:rsid w:val="00257E1E"/>
    <w:rsid w:val="00292436"/>
    <w:rsid w:val="002A532D"/>
    <w:rsid w:val="002A72A1"/>
    <w:rsid w:val="002E71EF"/>
    <w:rsid w:val="00337D83"/>
    <w:rsid w:val="00344CF1"/>
    <w:rsid w:val="00367631"/>
    <w:rsid w:val="00380A27"/>
    <w:rsid w:val="00381214"/>
    <w:rsid w:val="003855B7"/>
    <w:rsid w:val="003A5A88"/>
    <w:rsid w:val="00440649"/>
    <w:rsid w:val="00457223"/>
    <w:rsid w:val="00472738"/>
    <w:rsid w:val="004B3605"/>
    <w:rsid w:val="005F02D1"/>
    <w:rsid w:val="005F3415"/>
    <w:rsid w:val="006272FB"/>
    <w:rsid w:val="00646169"/>
    <w:rsid w:val="00652BF0"/>
    <w:rsid w:val="00683F97"/>
    <w:rsid w:val="006A718C"/>
    <w:rsid w:val="006B4046"/>
    <w:rsid w:val="006D2D4C"/>
    <w:rsid w:val="006D4FDE"/>
    <w:rsid w:val="00700848"/>
    <w:rsid w:val="0071052B"/>
    <w:rsid w:val="00760225"/>
    <w:rsid w:val="007B6D8B"/>
    <w:rsid w:val="007D646E"/>
    <w:rsid w:val="007E48B5"/>
    <w:rsid w:val="0097737B"/>
    <w:rsid w:val="009C6E29"/>
    <w:rsid w:val="009F1B30"/>
    <w:rsid w:val="00AD5117"/>
    <w:rsid w:val="00AE10D2"/>
    <w:rsid w:val="00AE71DD"/>
    <w:rsid w:val="00BB0DBF"/>
    <w:rsid w:val="00BC5E3B"/>
    <w:rsid w:val="00C20B0B"/>
    <w:rsid w:val="00C7508F"/>
    <w:rsid w:val="00C752BF"/>
    <w:rsid w:val="00C846DA"/>
    <w:rsid w:val="00D11107"/>
    <w:rsid w:val="00D47F1F"/>
    <w:rsid w:val="00DC0043"/>
    <w:rsid w:val="00DC749C"/>
    <w:rsid w:val="00E175FD"/>
    <w:rsid w:val="00E90A6C"/>
    <w:rsid w:val="00F02116"/>
    <w:rsid w:val="00FB2F8E"/>
    <w:rsid w:val="00FC7704"/>
    <w:rsid w:val="00FD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3A748"/>
  <w15:chartTrackingRefBased/>
  <w15:docId w15:val="{F502E576-B544-4F22-877A-46D081F9B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6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HONG NHUNG</dc:creator>
  <cp:keywords/>
  <dc:description/>
  <cp:lastModifiedBy>정용수</cp:lastModifiedBy>
  <cp:revision>4</cp:revision>
  <dcterms:created xsi:type="dcterms:W3CDTF">2024-01-04T08:07:00Z</dcterms:created>
  <dcterms:modified xsi:type="dcterms:W3CDTF">2024-01-04T08:17:00Z</dcterms:modified>
</cp:coreProperties>
</file>